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p>
      <w:pPr>
        <w:pStyle w:val="Normal"/>
        <w:spacing w:before="0" w:after="0"/>
        <w:rPr>
          <w:b/>
          <w:b/>
          <w:bCs/>
          <w:vanish/>
        </w:rPr>
      </w:pPr>
      <w:r>
        <w:rPr>
          <w:b/>
          <w:bCs/>
          <w:vanish/>
        </w:rPr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etaminophen+phenyto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endronate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buterol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endronate+ferro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irbesart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sim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odarone+ator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triptyline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triptyl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lodipine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lodipine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lodipine+sim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oxicillin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oxicillin+gentami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ipiprazole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aluminium hydrox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dothiep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fluoxet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spirin+meloxica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spirin+perindopri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valpr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pind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sodium bicarbon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n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n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irin+propa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enolo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enolo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enolol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enolol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orvastatin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orvastatin+cyclospo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opurinol+cyclospo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corbic+cyanocobala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ind w:hanging="27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p>
      <w:pPr>
        <w:pStyle w:val="Normal"/>
        <w:spacing w:before="0" w:after="0"/>
        <w:rPr>
          <w:b/>
          <w:b/>
          <w:bCs/>
          <w:vanish/>
        </w:rPr>
      </w:pPr>
      <w:r>
        <w:rPr>
          <w:b/>
          <w:bCs/>
          <w:vanish/>
        </w:rPr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soprolo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soprolol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soprolol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sacodyl+polyethylene glyc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omazepam+buprenorphr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omazepam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omazepam+temazep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prenorphine+nitrazep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sacodyl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prenorph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prenorphine+paroxet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prenorphine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prenorphine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prenorphine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+indap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+stront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+verapam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vedilo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vedilo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vedilol+valpr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donepez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dipyridam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metoclopr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alopram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es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ator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cod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el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spori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glicaz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warf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duloxet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rbamazepine+haloperido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bamazepine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hanging="18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rbamazepine+acetaminophe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bamazep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bamazepine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rbamazepine+ergocalcifero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anocobalamin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prednisol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olecalciferol+alumin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sporin+mycophenol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olestyramine+acetaminoph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profloxacin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felodi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venlafaxine+enoxa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flecain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metoclopr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sen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goxin+albuter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pyridamole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pyridamole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mperidone+ondansetr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onepezil+duloxetin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fentany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olanza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oxybutyn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sertra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tiotrop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amiodar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des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epezil+doxep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epi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epin+cod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epin+trimethopr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epin+albuter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epin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zepam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ind w:left="-180" w:hanging="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zepam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zepam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loxetine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loxetin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atinib+es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alapril+trimethopr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alapri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sertra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rivaroxab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dipyridam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es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piroxi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xaparin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citalopram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citalopram+es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omeprazole+flucon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omeprazole+levothyro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rogen(Estradiol)+phenyto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citalopram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citalopram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lodipine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ntanyl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ntanyl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ntanyl+midazol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rous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rous+levofloxa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rous+levothyro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rous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rrous+panto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inopril+trimethopr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inopril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inopril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inopri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inopril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imopril+potass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rosemide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rosemide+cholestyram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uoxet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ecainide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icazide+metopr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icazide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icazide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ind w:left="-180" w:hanging="90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icazide+perindopr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icazid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emiperid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lantamine+quetia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lantamine+dothiep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lantamine+es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es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metoclopr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benztro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propa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norfloxa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fluvoxam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roxithromy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peridol+trimethopr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pari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parin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parin+ibuprof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drochlorothiazide+propa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dralazine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apamid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apamide+albuter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lisinopr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carvedi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irbesart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lin+metoclopr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buprofen+lisinopr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buprofe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buprofen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besartan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vothyroxine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evothyroxine+omeprazol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sinopri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sinopri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sinopril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hium+lactulo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hium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ind w:hanging="18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hium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hium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hium+buprenorph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motrigine+es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motrigine+acataminoph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imazole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sul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aspir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lefun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ciprofloxa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foil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trexate+amoxicil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venlafa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prazos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fluoxet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rifamp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oprolol+prazos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phine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imazole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dazolam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dopa+ferro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loxicam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tazapine+temazep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tazapine+fentany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formin+bisopr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trofurantoin+foil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trazepam+buprenorph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anzapine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anzapine+quetia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anazapine+nitrazep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anzapine+buprenorph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azepam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butynin+potass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mirtaza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temazep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ind w:hanging="18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indap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metoclopr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azepam+midazol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carbamaze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ycodone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mega-3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mega-3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mega-3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toprazole+levothyro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toprazole+propa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toprazole+warf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e+fentany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itine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e+heap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e+dipyridam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oxetine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dopril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dopril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dopril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dopril+indap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opril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obarbital+prednisol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valpr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fol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oglitazone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roxicam+prednisol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pidogrel+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yethylene glycol+sen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dopril+potass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ndopri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nisolon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nisolone+cyclospo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anolol+ampicil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anolol+calc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assium+candesart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ind w:hanging="270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29" w:leader="none"/>
              </w:tabs>
              <w:spacing w:lineRule="auto" w:line="240" w:before="0" w:after="0"/>
              <w:rPr/>
            </w:pPr>
            <w:r>
              <w:rPr/>
              <w:t>Potassium+irbesartan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azosin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azosin+carvedi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chloperaz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chloperazine+citalop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ator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Phenytoin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estradi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nifedi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toin+trimethopr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obarbital+verapam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obarbital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etiapine+dothiep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29" w:leader="none"/>
              </w:tabs>
              <w:spacing w:lineRule="auto" w:line="240" w:before="0" w:after="0"/>
              <w:rPr/>
            </w:pPr>
            <w:r>
              <w:rPr/>
              <w:t>Quinopril+furosemide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etiapine+oxyco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inapri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glicaz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levofloxa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lith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candesart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trimethopr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fampin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mipril+potass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itidine+diltiaz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itidin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sedronate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vastigmine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fampicin+isoniaz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varoxaban+verapam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varoxaba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hepa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morph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meloxi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halo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ibuprof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ind w:left="-270" w:hanging="0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traline+dipyridam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verapam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levothyro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vastatin+clopidogr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phenyto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carbamaze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colchic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vastatin+diltiaz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metopr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furo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ramipr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glicaz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agliptin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lfa+azathiopr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lfa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lfamethoxazone+ins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ronolactone+potass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talol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lmisartan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ethoprim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ethoprim+telmisart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ethoprim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ethoprim+azathipr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ethoprim+dig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mazepam+morph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mazepam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mazepam+metoclopra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mazepam+code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dolapril+furosem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dolapril+potass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dolapril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otropium+doxep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msulosin+atenol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lproate+nifedip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lproate+risperid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dagliptin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dagliptin+glicaz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apamil+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apamil+ator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ind w:left="-180" w:hanging="0"/>
        <w:rPr>
          <w:b/>
          <w:b/>
          <w:bCs/>
        </w:rPr>
      </w:pPr>
      <w:r>
        <w:rPr>
          <w:b/>
          <w:bCs/>
        </w:rPr>
        <w:t xml:space="preserve">S2. Drug drug interactions among older adults living with dementia </w:t>
      </w:r>
    </w:p>
    <w:tbl>
      <w:tblPr>
        <w:tblW w:w="6498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drug interac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apamil+phenyto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allopuri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amoxicil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levofloxa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spirono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acetaminoph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amitripty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prednisol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levothyrox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in+omepraz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aspi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amiodar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rosuvast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rfarin+cephale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9:35:00Z</dcterms:created>
  <dc:creator>sony</dc:creator>
  <dc:description/>
  <cp:keywords/>
  <dc:language>en-US</dc:language>
  <cp:lastModifiedBy>sony</cp:lastModifiedBy>
  <dcterms:modified xsi:type="dcterms:W3CDTF">2020-06-12T11:55:00Z</dcterms:modified>
  <cp:revision>35</cp:revision>
  <dc:subject/>
  <dc:title/>
</cp:coreProperties>
</file>